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15C46" w14:textId="3EB5B00D" w:rsidR="00CC2402" w:rsidRPr="004543CF" w:rsidRDefault="00CC2402" w:rsidP="00CC2402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4543CF">
        <w:rPr>
          <w:rFonts w:ascii="Times New Roman" w:hAnsi="Times New Roman" w:cs="Times New Roman"/>
          <w:b/>
          <w:color w:val="000000"/>
          <w:sz w:val="24"/>
          <w:szCs w:val="24"/>
        </w:rPr>
        <w:t>SI Table 2.  Summary of antibody dilutions and conditions used in the immunoblotting analysis of APP, mitochondrial biogenesis</w:t>
      </w:r>
      <w:r w:rsidR="004E260F" w:rsidRPr="004543CF">
        <w:rPr>
          <w:rFonts w:ascii="Times New Roman" w:hAnsi="Times New Roman" w:cs="Times New Roman"/>
          <w:b/>
          <w:color w:val="000000"/>
          <w:sz w:val="24"/>
          <w:szCs w:val="24"/>
        </w:rPr>
        <w:t>, mitochondrial dynamics and</w:t>
      </w:r>
      <w:r w:rsidRPr="004543CF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ynaptic proteins in </w:t>
      </w:r>
      <w:r w:rsidR="00A93040" w:rsidRPr="004543CF">
        <w:rPr>
          <w:rFonts w:ascii="Times New Roman" w:hAnsi="Times New Roman" w:cs="Times New Roman"/>
          <w:b/>
          <w:color w:val="000000"/>
          <w:sz w:val="24"/>
          <w:szCs w:val="24"/>
        </w:rPr>
        <w:t>WT, miR-455-3p TG and miR-455-3p KO mice</w:t>
      </w:r>
    </w:p>
    <w:p w14:paraId="43DDB243" w14:textId="77777777" w:rsidR="00CC2402" w:rsidRPr="001A6878" w:rsidRDefault="00CC2402" w:rsidP="00CC2402">
      <w:pPr>
        <w:rPr>
          <w:rFonts w:ascii="Times New Roman" w:hAnsi="Times New Roman" w:cs="Times New Roman"/>
          <w:b/>
          <w:color w:val="000000"/>
          <w:sz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72"/>
        <w:gridCol w:w="1389"/>
        <w:gridCol w:w="2449"/>
        <w:gridCol w:w="2102"/>
        <w:gridCol w:w="2238"/>
      </w:tblGrid>
      <w:tr w:rsidR="00CC2402" w14:paraId="4695C6EC" w14:textId="77777777" w:rsidTr="00870ACE">
        <w:tc>
          <w:tcPr>
            <w:tcW w:w="1172" w:type="dxa"/>
          </w:tcPr>
          <w:p w14:paraId="2B0C7D19" w14:textId="77777777" w:rsidR="00CC2402" w:rsidRPr="001A6878" w:rsidRDefault="00CC2402" w:rsidP="00CD49F8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1A6878">
              <w:rPr>
                <w:rFonts w:ascii="Times New Roman" w:hAnsi="Times New Roman" w:cs="Times New Roman"/>
                <w:b/>
                <w:color w:val="000000"/>
                <w:sz w:val="20"/>
              </w:rPr>
              <w:t>Marker</w:t>
            </w:r>
          </w:p>
        </w:tc>
        <w:tc>
          <w:tcPr>
            <w:tcW w:w="1389" w:type="dxa"/>
          </w:tcPr>
          <w:p w14:paraId="1927E9DF" w14:textId="77777777" w:rsidR="00CC2402" w:rsidRPr="001A6878" w:rsidRDefault="00CC2402" w:rsidP="00CD49F8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1A6878">
              <w:rPr>
                <w:rFonts w:ascii="Times New Roman" w:hAnsi="Times New Roman" w:cs="Times New Roman"/>
                <w:b/>
                <w:color w:val="000000"/>
                <w:sz w:val="20"/>
              </w:rPr>
              <w:t>Primary Antibody – Species and Dilution</w:t>
            </w:r>
          </w:p>
        </w:tc>
        <w:tc>
          <w:tcPr>
            <w:tcW w:w="2449" w:type="dxa"/>
          </w:tcPr>
          <w:p w14:paraId="2B43D5EC" w14:textId="77777777" w:rsidR="00CC2402" w:rsidRPr="001A6878" w:rsidRDefault="00CC2402" w:rsidP="00CD49F8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1A6878">
              <w:rPr>
                <w:rFonts w:ascii="Times New Roman" w:hAnsi="Times New Roman" w:cs="Times New Roman"/>
                <w:b/>
                <w:color w:val="000000"/>
                <w:sz w:val="20"/>
              </w:rPr>
              <w:t>Purchased from Company, City &amp; State</w:t>
            </w:r>
          </w:p>
        </w:tc>
        <w:tc>
          <w:tcPr>
            <w:tcW w:w="2102" w:type="dxa"/>
          </w:tcPr>
          <w:p w14:paraId="64728444" w14:textId="77777777" w:rsidR="00CC2402" w:rsidRPr="001A6878" w:rsidRDefault="00CC2402" w:rsidP="00CD49F8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1A6878">
              <w:rPr>
                <w:rFonts w:ascii="Times New Roman" w:hAnsi="Times New Roman" w:cs="Times New Roman"/>
                <w:b/>
                <w:color w:val="000000"/>
                <w:sz w:val="20"/>
              </w:rPr>
              <w:t>Secondary Antibody, Dilution</w:t>
            </w:r>
          </w:p>
        </w:tc>
        <w:tc>
          <w:tcPr>
            <w:tcW w:w="2238" w:type="dxa"/>
          </w:tcPr>
          <w:p w14:paraId="18491420" w14:textId="77777777" w:rsidR="00CC2402" w:rsidRPr="001A6878" w:rsidRDefault="00CC2402" w:rsidP="00CD49F8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1A6878">
              <w:rPr>
                <w:rFonts w:ascii="Times New Roman" w:hAnsi="Times New Roman" w:cs="Times New Roman"/>
                <w:b/>
                <w:color w:val="000000"/>
                <w:sz w:val="20"/>
              </w:rPr>
              <w:t>Purchased from Company, City &amp; State</w:t>
            </w:r>
          </w:p>
        </w:tc>
      </w:tr>
      <w:tr w:rsidR="00874C46" w14:paraId="78A14749" w14:textId="77777777" w:rsidTr="00870ACE">
        <w:trPr>
          <w:trHeight w:val="503"/>
        </w:trPr>
        <w:tc>
          <w:tcPr>
            <w:tcW w:w="1172" w:type="dxa"/>
          </w:tcPr>
          <w:p w14:paraId="30440640" w14:textId="77777777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5CE206B6" w14:textId="3CB0A023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</w:rPr>
              <w:t>PSD95</w:t>
            </w:r>
          </w:p>
        </w:tc>
        <w:tc>
          <w:tcPr>
            <w:tcW w:w="1389" w:type="dxa"/>
          </w:tcPr>
          <w:p w14:paraId="3462F4BF" w14:textId="0EF83B68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 Monoclonal 1:300</w:t>
            </w:r>
          </w:p>
        </w:tc>
        <w:tc>
          <w:tcPr>
            <w:tcW w:w="2449" w:type="dxa"/>
          </w:tcPr>
          <w:p w14:paraId="2FB438A4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589C7DA9" w14:textId="2FEDC9FD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506AC3A7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0,000</w:t>
            </w:r>
          </w:p>
          <w:p w14:paraId="03642F78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0C6DCB10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34ECB9D1" w14:textId="6B13D98F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4C46" w14:paraId="39E1ED03" w14:textId="77777777" w:rsidTr="00870ACE">
        <w:trPr>
          <w:trHeight w:val="440"/>
        </w:trPr>
        <w:tc>
          <w:tcPr>
            <w:tcW w:w="1172" w:type="dxa"/>
          </w:tcPr>
          <w:p w14:paraId="0DD6D10F" w14:textId="77777777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41B19817" w14:textId="1F6C03B4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SNAP25</w:t>
            </w:r>
          </w:p>
        </w:tc>
        <w:tc>
          <w:tcPr>
            <w:tcW w:w="1389" w:type="dxa"/>
          </w:tcPr>
          <w:p w14:paraId="04C54026" w14:textId="77777777" w:rsidR="00874C46" w:rsidRDefault="00874C46" w:rsidP="00B722C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</w:t>
            </w:r>
          </w:p>
          <w:p w14:paraId="1E3AB505" w14:textId="77777777" w:rsidR="00874C46" w:rsidRDefault="00874C46" w:rsidP="00B722C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clonal</w:t>
            </w:r>
          </w:p>
          <w:p w14:paraId="55247A3A" w14:textId="4D3F31AB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449" w:type="dxa"/>
          </w:tcPr>
          <w:p w14:paraId="0D648097" w14:textId="77777777" w:rsidR="00874C46" w:rsidRPr="001A6878" w:rsidRDefault="00874C46" w:rsidP="00D800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75D23EAC" w14:textId="63A5E1F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6DDABB03" w14:textId="77777777" w:rsidR="00874C46" w:rsidRDefault="00874C46" w:rsidP="00B722C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</w:t>
            </w:r>
          </w:p>
          <w:p w14:paraId="32047585" w14:textId="7B454CB6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O 1:10,000</w:t>
            </w:r>
          </w:p>
        </w:tc>
        <w:tc>
          <w:tcPr>
            <w:tcW w:w="2238" w:type="dxa"/>
          </w:tcPr>
          <w:p w14:paraId="16A0D833" w14:textId="77777777" w:rsidR="00874C46" w:rsidRPr="001A6878" w:rsidRDefault="00874C46" w:rsidP="00B722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2A45267A" w14:textId="3392CE6E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4C46" w14:paraId="5849018B" w14:textId="77777777" w:rsidTr="00870ACE">
        <w:trPr>
          <w:trHeight w:val="440"/>
        </w:trPr>
        <w:tc>
          <w:tcPr>
            <w:tcW w:w="1172" w:type="dxa"/>
          </w:tcPr>
          <w:p w14:paraId="30A3BDA4" w14:textId="77777777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2B4E6C00" w14:textId="5C7FDF3B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AP2</w:t>
            </w:r>
          </w:p>
        </w:tc>
        <w:tc>
          <w:tcPr>
            <w:tcW w:w="1389" w:type="dxa"/>
          </w:tcPr>
          <w:p w14:paraId="5A4EDBC4" w14:textId="77777777" w:rsidR="00874C46" w:rsidRDefault="00874C46" w:rsidP="000E51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se</w:t>
            </w:r>
          </w:p>
          <w:p w14:paraId="1E51C4E6" w14:textId="77777777" w:rsidR="00874C46" w:rsidRDefault="00874C46" w:rsidP="000E51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lonal</w:t>
            </w:r>
          </w:p>
          <w:p w14:paraId="4E7CCBE2" w14:textId="41FB651A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449" w:type="dxa"/>
          </w:tcPr>
          <w:p w14:paraId="2C9A934D" w14:textId="77777777" w:rsidR="00874C46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itrogen</w:t>
            </w:r>
          </w:p>
          <w:p w14:paraId="24022CA2" w14:textId="4111B72E" w:rsidR="00874C46" w:rsidRPr="001A6878" w:rsidRDefault="00874C46" w:rsidP="00D800B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tham, MA</w:t>
            </w:r>
          </w:p>
        </w:tc>
        <w:tc>
          <w:tcPr>
            <w:tcW w:w="2102" w:type="dxa"/>
          </w:tcPr>
          <w:p w14:paraId="0277198C" w14:textId="70606AC8" w:rsidR="00874C46" w:rsidRPr="001A6878" w:rsidRDefault="00874C46" w:rsidP="00B722C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  Anti-mouse HRP</w:t>
            </w:r>
            <w:r w:rsidR="00703A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,000</w:t>
            </w:r>
          </w:p>
        </w:tc>
        <w:tc>
          <w:tcPr>
            <w:tcW w:w="2238" w:type="dxa"/>
          </w:tcPr>
          <w:p w14:paraId="3C7CFE15" w14:textId="77777777" w:rsidR="00874C46" w:rsidRPr="001A6878" w:rsidRDefault="00874C46" w:rsidP="00D02E9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7B0A6170" w14:textId="222C2E18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</w:t>
            </w:r>
          </w:p>
        </w:tc>
      </w:tr>
      <w:tr w:rsidR="00874C46" w14:paraId="1392E7EE" w14:textId="77777777" w:rsidTr="00870ACE">
        <w:trPr>
          <w:trHeight w:val="440"/>
        </w:trPr>
        <w:tc>
          <w:tcPr>
            <w:tcW w:w="1172" w:type="dxa"/>
          </w:tcPr>
          <w:p w14:paraId="2097A235" w14:textId="77777777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03CD1514" w14:textId="743697AE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</w:rPr>
              <w:t>PGC1</w:t>
            </w:r>
            <w:r w:rsidRPr="001A6878">
              <w:rPr>
                <w:rFonts w:ascii="Symbol" w:hAnsi="Symbol" w:cs="Times New Roman"/>
                <w:color w:val="000000"/>
                <w:sz w:val="20"/>
              </w:rPr>
              <w:sym w:font="Symbol" w:char="F061"/>
            </w:r>
          </w:p>
        </w:tc>
        <w:tc>
          <w:tcPr>
            <w:tcW w:w="1389" w:type="dxa"/>
          </w:tcPr>
          <w:p w14:paraId="6DAE6319" w14:textId="764ADA5C" w:rsidR="00874C46" w:rsidRPr="001A6878" w:rsidRDefault="00874C46" w:rsidP="000E511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Polyclonal   1:500</w:t>
            </w:r>
          </w:p>
        </w:tc>
        <w:tc>
          <w:tcPr>
            <w:tcW w:w="2449" w:type="dxa"/>
          </w:tcPr>
          <w:p w14:paraId="38307214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561CB72F" w14:textId="35953DF0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79BBA19D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0,000</w:t>
            </w:r>
          </w:p>
          <w:p w14:paraId="26AC5EB7" w14:textId="3975DD68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1CB5E85C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332AFF5A" w14:textId="099FC055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4C46" w14:paraId="099ED1F5" w14:textId="77777777" w:rsidTr="00870ACE">
        <w:trPr>
          <w:trHeight w:val="440"/>
        </w:trPr>
        <w:tc>
          <w:tcPr>
            <w:tcW w:w="1172" w:type="dxa"/>
          </w:tcPr>
          <w:p w14:paraId="7776B820" w14:textId="77777777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56086A22" w14:textId="2082A7BA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</w:rPr>
              <w:t>Nrf1</w:t>
            </w:r>
          </w:p>
        </w:tc>
        <w:tc>
          <w:tcPr>
            <w:tcW w:w="1389" w:type="dxa"/>
          </w:tcPr>
          <w:p w14:paraId="1BDC83A1" w14:textId="14D71484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 Polyclonal 1:300</w:t>
            </w:r>
          </w:p>
        </w:tc>
        <w:tc>
          <w:tcPr>
            <w:tcW w:w="2449" w:type="dxa"/>
          </w:tcPr>
          <w:p w14:paraId="5B5E6A2A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59EC29D2" w14:textId="501BBEC6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537292E3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0,000</w:t>
            </w:r>
          </w:p>
          <w:p w14:paraId="1E1F0F97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79110729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7A36210C" w14:textId="1D4CA1B7" w:rsidR="00874C46" w:rsidRPr="001A6878" w:rsidRDefault="00874C46" w:rsidP="00CD49F8">
            <w:pPr>
              <w:rPr>
                <w:rStyle w:val="Emphasis"/>
                <w:rFonts w:ascii="Times New Roman" w:hAnsi="Times New Roman" w:cs="Times New Roman"/>
                <w:color w:val="00000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4C46" w14:paraId="6FEA6422" w14:textId="77777777" w:rsidTr="00870ACE">
        <w:trPr>
          <w:trHeight w:val="440"/>
        </w:trPr>
        <w:tc>
          <w:tcPr>
            <w:tcW w:w="1172" w:type="dxa"/>
          </w:tcPr>
          <w:p w14:paraId="1FE7BA5E" w14:textId="77777777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0F915291" w14:textId="17E5770D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</w:rPr>
              <w:t>Nrf2</w:t>
            </w:r>
          </w:p>
        </w:tc>
        <w:tc>
          <w:tcPr>
            <w:tcW w:w="1389" w:type="dxa"/>
          </w:tcPr>
          <w:p w14:paraId="55192C03" w14:textId="129A017C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 Polyclonal 1:300</w:t>
            </w:r>
          </w:p>
        </w:tc>
        <w:tc>
          <w:tcPr>
            <w:tcW w:w="2449" w:type="dxa"/>
          </w:tcPr>
          <w:p w14:paraId="28656561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24A06C36" w14:textId="54EEEFE3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6D75B366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0,000</w:t>
            </w:r>
          </w:p>
          <w:p w14:paraId="4E1A8DC3" w14:textId="77777777" w:rsidR="00874C46" w:rsidRPr="001A6878" w:rsidRDefault="00874C46" w:rsidP="00CD49F8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0A08EE35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560A9B08" w14:textId="13A7278C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4C46" w14:paraId="1271F577" w14:textId="77777777" w:rsidTr="00870ACE">
        <w:trPr>
          <w:trHeight w:val="440"/>
        </w:trPr>
        <w:tc>
          <w:tcPr>
            <w:tcW w:w="1172" w:type="dxa"/>
          </w:tcPr>
          <w:p w14:paraId="64525400" w14:textId="77777777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27E1ECBF" w14:textId="456D6BED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</w:rPr>
              <w:t>TFAM</w:t>
            </w:r>
          </w:p>
        </w:tc>
        <w:tc>
          <w:tcPr>
            <w:tcW w:w="1389" w:type="dxa"/>
          </w:tcPr>
          <w:p w14:paraId="214414C9" w14:textId="4919B920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 Polyclonal 1:300</w:t>
            </w:r>
          </w:p>
        </w:tc>
        <w:tc>
          <w:tcPr>
            <w:tcW w:w="2449" w:type="dxa"/>
          </w:tcPr>
          <w:p w14:paraId="7BDD9598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22DB0EC2" w14:textId="7EC0DB88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47B2DF3A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0,000</w:t>
            </w:r>
          </w:p>
          <w:p w14:paraId="38A1D246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5D8D8C98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07C45809" w14:textId="1A578980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4C46" w14:paraId="3847E335" w14:textId="77777777" w:rsidTr="00870ACE">
        <w:trPr>
          <w:trHeight w:val="440"/>
        </w:trPr>
        <w:tc>
          <w:tcPr>
            <w:tcW w:w="1172" w:type="dxa"/>
          </w:tcPr>
          <w:p w14:paraId="36B37A81" w14:textId="77777777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1E6F668E" w14:textId="77777777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fn1</w:t>
            </w:r>
          </w:p>
          <w:p w14:paraId="643FE824" w14:textId="2B42A4A8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89" w:type="dxa"/>
          </w:tcPr>
          <w:p w14:paraId="02B9A1F8" w14:textId="41B3225C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 Polyclonal 1:300</w:t>
            </w:r>
          </w:p>
        </w:tc>
        <w:tc>
          <w:tcPr>
            <w:tcW w:w="2449" w:type="dxa"/>
          </w:tcPr>
          <w:p w14:paraId="1D5F31E0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33BB4CEB" w14:textId="6809154C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3F82E3EB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0,000</w:t>
            </w:r>
          </w:p>
          <w:p w14:paraId="36362E0F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7AB14E2F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0E6E4B35" w14:textId="7F114AA5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4C46" w14:paraId="4980F528" w14:textId="77777777" w:rsidTr="00870ACE">
        <w:trPr>
          <w:trHeight w:val="440"/>
        </w:trPr>
        <w:tc>
          <w:tcPr>
            <w:tcW w:w="1172" w:type="dxa"/>
          </w:tcPr>
          <w:p w14:paraId="55699998" w14:textId="77777777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4F364D96" w14:textId="77777777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fn2</w:t>
            </w:r>
          </w:p>
          <w:p w14:paraId="798994D4" w14:textId="77777777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389" w:type="dxa"/>
          </w:tcPr>
          <w:p w14:paraId="2E1F93C9" w14:textId="6FDCF351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 Polyclonal 1:300</w:t>
            </w:r>
          </w:p>
        </w:tc>
        <w:tc>
          <w:tcPr>
            <w:tcW w:w="2449" w:type="dxa"/>
          </w:tcPr>
          <w:p w14:paraId="6E0183C0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0A75F46E" w14:textId="4B285F46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66DBEA74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0,000</w:t>
            </w:r>
          </w:p>
          <w:p w14:paraId="21DF7C72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267C366F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00EAC47F" w14:textId="064112C0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4C46" w14:paraId="5C8F2F2E" w14:textId="77777777" w:rsidTr="00870ACE">
        <w:trPr>
          <w:trHeight w:val="440"/>
        </w:trPr>
        <w:tc>
          <w:tcPr>
            <w:tcW w:w="1172" w:type="dxa"/>
          </w:tcPr>
          <w:p w14:paraId="0978FBBD" w14:textId="77777777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51128CE2" w14:textId="015E26AE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OPA1</w:t>
            </w:r>
          </w:p>
        </w:tc>
        <w:tc>
          <w:tcPr>
            <w:tcW w:w="1389" w:type="dxa"/>
          </w:tcPr>
          <w:p w14:paraId="4FB3A386" w14:textId="270E4776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 Polyclonal 1:300</w:t>
            </w:r>
          </w:p>
        </w:tc>
        <w:tc>
          <w:tcPr>
            <w:tcW w:w="2449" w:type="dxa"/>
          </w:tcPr>
          <w:p w14:paraId="25F5A335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2D11AB5B" w14:textId="5B82E7A4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47FD720B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0,000</w:t>
            </w:r>
          </w:p>
          <w:p w14:paraId="63C50A33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46EC6E7E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45A16AE8" w14:textId="7757B308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4C46" w14:paraId="5F1D5DC2" w14:textId="77777777" w:rsidTr="00870ACE">
        <w:trPr>
          <w:trHeight w:val="440"/>
        </w:trPr>
        <w:tc>
          <w:tcPr>
            <w:tcW w:w="1172" w:type="dxa"/>
          </w:tcPr>
          <w:p w14:paraId="0C2CC625" w14:textId="77777777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5455CC3C" w14:textId="2CBA2F77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DRP1</w:t>
            </w:r>
          </w:p>
        </w:tc>
        <w:tc>
          <w:tcPr>
            <w:tcW w:w="1389" w:type="dxa"/>
          </w:tcPr>
          <w:p w14:paraId="7A890D1C" w14:textId="26DA60AC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 Polyclonal 1:300</w:t>
            </w:r>
          </w:p>
        </w:tc>
        <w:tc>
          <w:tcPr>
            <w:tcW w:w="2449" w:type="dxa"/>
          </w:tcPr>
          <w:p w14:paraId="08A501F9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125CD1D5" w14:textId="3D496B46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44A530A6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0,000</w:t>
            </w:r>
          </w:p>
          <w:p w14:paraId="7C3788E1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3C771440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68F376B1" w14:textId="3F50B3BE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4C46" w14:paraId="57CC2C80" w14:textId="77777777" w:rsidTr="00870ACE">
        <w:trPr>
          <w:trHeight w:val="440"/>
        </w:trPr>
        <w:tc>
          <w:tcPr>
            <w:tcW w:w="1172" w:type="dxa"/>
          </w:tcPr>
          <w:p w14:paraId="701A44E6" w14:textId="77777777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739978FF" w14:textId="3AD21966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FIS1</w:t>
            </w:r>
          </w:p>
        </w:tc>
        <w:tc>
          <w:tcPr>
            <w:tcW w:w="1389" w:type="dxa"/>
          </w:tcPr>
          <w:p w14:paraId="61C3C7DE" w14:textId="15878ABA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 Polyclonal 1:300</w:t>
            </w:r>
          </w:p>
        </w:tc>
        <w:tc>
          <w:tcPr>
            <w:tcW w:w="2449" w:type="dxa"/>
          </w:tcPr>
          <w:p w14:paraId="6D6F9914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1E20F698" w14:textId="6D509644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47A18E3D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0,000</w:t>
            </w:r>
          </w:p>
          <w:p w14:paraId="45F31050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2916B093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73F6A2B0" w14:textId="6680B79D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4C46" w14:paraId="47F2AC7A" w14:textId="77777777" w:rsidTr="00870ACE">
        <w:trPr>
          <w:trHeight w:val="440"/>
        </w:trPr>
        <w:tc>
          <w:tcPr>
            <w:tcW w:w="1172" w:type="dxa"/>
          </w:tcPr>
          <w:p w14:paraId="6CA425F2" w14:textId="77777777" w:rsidR="00874C46" w:rsidRPr="001A6878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3AEA5EE9" w14:textId="70509C8A" w:rsidR="00874C46" w:rsidRDefault="00874C46" w:rsidP="00CD49F8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</w:rPr>
              <w:t>B-actin</w:t>
            </w:r>
          </w:p>
        </w:tc>
        <w:tc>
          <w:tcPr>
            <w:tcW w:w="1389" w:type="dxa"/>
          </w:tcPr>
          <w:p w14:paraId="4C47E34A" w14:textId="08171B3E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se  Monoclonal 1:500</w:t>
            </w:r>
          </w:p>
        </w:tc>
        <w:tc>
          <w:tcPr>
            <w:tcW w:w="2449" w:type="dxa"/>
          </w:tcPr>
          <w:p w14:paraId="41560741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a-Aldrich,</w:t>
            </w:r>
          </w:p>
          <w:p w14:paraId="56857EBA" w14:textId="1C61181D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Luis, MO</w:t>
            </w:r>
          </w:p>
        </w:tc>
        <w:tc>
          <w:tcPr>
            <w:tcW w:w="2102" w:type="dxa"/>
          </w:tcPr>
          <w:p w14:paraId="0794BE62" w14:textId="044CB1AE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  Anti-mouse HRP</w:t>
            </w:r>
            <w:r w:rsidR="00703A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,000</w:t>
            </w:r>
          </w:p>
        </w:tc>
        <w:tc>
          <w:tcPr>
            <w:tcW w:w="2238" w:type="dxa"/>
          </w:tcPr>
          <w:p w14:paraId="364A027B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0B4DEFBC" w14:textId="504DF94E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</w:t>
            </w:r>
          </w:p>
        </w:tc>
      </w:tr>
      <w:tr w:rsidR="00874C46" w14:paraId="11975B89" w14:textId="77777777" w:rsidTr="00870ACE">
        <w:trPr>
          <w:trHeight w:val="1079"/>
        </w:trPr>
        <w:tc>
          <w:tcPr>
            <w:tcW w:w="1172" w:type="dxa"/>
          </w:tcPr>
          <w:p w14:paraId="11FE5986" w14:textId="41F51F65" w:rsidR="00874C46" w:rsidRPr="001A6878" w:rsidRDefault="00874C46" w:rsidP="00874C4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Mouse endogenous APP</w:t>
            </w:r>
          </w:p>
        </w:tc>
        <w:tc>
          <w:tcPr>
            <w:tcW w:w="1389" w:type="dxa"/>
          </w:tcPr>
          <w:p w14:paraId="65BD186F" w14:textId="0780CDCA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se  Monoclonal 1:500</w:t>
            </w:r>
          </w:p>
        </w:tc>
        <w:tc>
          <w:tcPr>
            <w:tcW w:w="2449" w:type="dxa"/>
          </w:tcPr>
          <w:p w14:paraId="486A3E39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egend,</w:t>
            </w:r>
          </w:p>
          <w:p w14:paraId="3B5AEA2B" w14:textId="2EE1F723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 Diego, CA</w:t>
            </w:r>
          </w:p>
        </w:tc>
        <w:tc>
          <w:tcPr>
            <w:tcW w:w="2102" w:type="dxa"/>
          </w:tcPr>
          <w:p w14:paraId="1DDF341C" w14:textId="2110825B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ep  Anti-mouse HRP</w:t>
            </w:r>
            <w:r w:rsidR="00703A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0,000</w:t>
            </w:r>
          </w:p>
        </w:tc>
        <w:tc>
          <w:tcPr>
            <w:tcW w:w="2238" w:type="dxa"/>
          </w:tcPr>
          <w:p w14:paraId="2704D0E6" w14:textId="77777777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7EA8176B" w14:textId="7ECEC9DD" w:rsidR="00874C46" w:rsidRPr="001A6878" w:rsidRDefault="00874C46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B50744" w14:paraId="28FCDB77" w14:textId="77777777" w:rsidTr="00870ACE">
        <w:trPr>
          <w:trHeight w:val="1079"/>
        </w:trPr>
        <w:tc>
          <w:tcPr>
            <w:tcW w:w="1172" w:type="dxa"/>
          </w:tcPr>
          <w:p w14:paraId="7430F4BD" w14:textId="77777777" w:rsidR="00B50744" w:rsidRDefault="00B50744" w:rsidP="00874C4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0274AE5A" w14:textId="4AF355D7" w:rsidR="00B50744" w:rsidRDefault="00B50744" w:rsidP="00874C4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NeuN</w:t>
            </w:r>
          </w:p>
        </w:tc>
        <w:tc>
          <w:tcPr>
            <w:tcW w:w="1389" w:type="dxa"/>
          </w:tcPr>
          <w:p w14:paraId="5151723C" w14:textId="2175C736" w:rsidR="003F2DF4" w:rsidRPr="001A6878" w:rsidRDefault="00870ACE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 Polyclonal 1:2</w:t>
            </w: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449" w:type="dxa"/>
          </w:tcPr>
          <w:p w14:paraId="3C9842D6" w14:textId="695BB06D" w:rsidR="00B50744" w:rsidRPr="001A6878" w:rsidRDefault="00870ACE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m, USA</w:t>
            </w:r>
          </w:p>
        </w:tc>
        <w:tc>
          <w:tcPr>
            <w:tcW w:w="2102" w:type="dxa"/>
          </w:tcPr>
          <w:p w14:paraId="6F028EF5" w14:textId="20DA3901" w:rsidR="00870ACE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</w:t>
            </w: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  <w:p w14:paraId="3848F0D2" w14:textId="77777777" w:rsidR="00B50744" w:rsidRPr="001A6878" w:rsidRDefault="00B50744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6DB32EB7" w14:textId="77777777" w:rsidR="00870ACE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614B8366" w14:textId="0E141A98" w:rsidR="00B50744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  <w:bookmarkStart w:id="0" w:name="_GoBack"/>
        <w:bookmarkEnd w:id="0"/>
      </w:tr>
      <w:tr w:rsidR="00B50744" w14:paraId="355E2B8A" w14:textId="77777777" w:rsidTr="00870ACE">
        <w:trPr>
          <w:trHeight w:val="1079"/>
        </w:trPr>
        <w:tc>
          <w:tcPr>
            <w:tcW w:w="1172" w:type="dxa"/>
          </w:tcPr>
          <w:p w14:paraId="6ADB4497" w14:textId="77777777" w:rsidR="00B50744" w:rsidRDefault="00B50744" w:rsidP="00874C4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44628854" w14:textId="17634678" w:rsidR="00B50744" w:rsidRDefault="00B50744" w:rsidP="00874C46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GFAP</w:t>
            </w:r>
          </w:p>
        </w:tc>
        <w:tc>
          <w:tcPr>
            <w:tcW w:w="1389" w:type="dxa"/>
          </w:tcPr>
          <w:p w14:paraId="1314C69A" w14:textId="5BD8644C" w:rsidR="00B50744" w:rsidRPr="001A6878" w:rsidRDefault="00870ACE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se  Monoclonal 1:300</w:t>
            </w:r>
          </w:p>
        </w:tc>
        <w:tc>
          <w:tcPr>
            <w:tcW w:w="2449" w:type="dxa"/>
          </w:tcPr>
          <w:p w14:paraId="5076491B" w14:textId="77777777" w:rsidR="00870ACE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us Biological,</w:t>
            </w:r>
          </w:p>
          <w:p w14:paraId="1F13AB62" w14:textId="64DF69AC" w:rsidR="00B50744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ton, CO</w:t>
            </w:r>
          </w:p>
        </w:tc>
        <w:tc>
          <w:tcPr>
            <w:tcW w:w="2102" w:type="dxa"/>
          </w:tcPr>
          <w:p w14:paraId="6EC6E91A" w14:textId="7A942018" w:rsidR="00870ACE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</w:t>
            </w: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0</w:t>
            </w:r>
          </w:p>
          <w:p w14:paraId="50A2933C" w14:textId="77777777" w:rsidR="00B50744" w:rsidRPr="001A6878" w:rsidRDefault="00B50744" w:rsidP="00CD49F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2470F478" w14:textId="77777777" w:rsidR="00870ACE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07F74D53" w14:textId="1C5F6A13" w:rsidR="00B50744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  <w:tr w:rsidR="00870ACE" w14:paraId="1A586625" w14:textId="77777777" w:rsidTr="00870ACE">
        <w:trPr>
          <w:trHeight w:val="1079"/>
        </w:trPr>
        <w:tc>
          <w:tcPr>
            <w:tcW w:w="1172" w:type="dxa"/>
          </w:tcPr>
          <w:p w14:paraId="37E527C7" w14:textId="77777777" w:rsidR="00870ACE" w:rsidRDefault="00870ACE" w:rsidP="00870ACE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  <w:p w14:paraId="624EF020" w14:textId="0ABFBA3F" w:rsidR="00870ACE" w:rsidRDefault="00870ACE" w:rsidP="00870ACE">
            <w:pPr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Iba1</w:t>
            </w:r>
          </w:p>
        </w:tc>
        <w:tc>
          <w:tcPr>
            <w:tcW w:w="1389" w:type="dxa"/>
          </w:tcPr>
          <w:p w14:paraId="095EDFE2" w14:textId="0AAF17A7" w:rsidR="00870ACE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bit  Polyclonal 1:2</w:t>
            </w: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449" w:type="dxa"/>
          </w:tcPr>
          <w:p w14:paraId="2A1EAF40" w14:textId="77777777" w:rsidR="00870ACE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signaling,</w:t>
            </w:r>
          </w:p>
          <w:p w14:paraId="17BF95EE" w14:textId="3F9E08F4" w:rsidR="00870ACE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02" w:type="dxa"/>
          </w:tcPr>
          <w:p w14:paraId="6F7FAF53" w14:textId="5F473ED8" w:rsidR="00870ACE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key  Anti-rabbit HRP  1:1,000</w:t>
            </w:r>
          </w:p>
          <w:p w14:paraId="2BE7811C" w14:textId="77777777" w:rsidR="00870ACE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0799A3F8" w14:textId="77777777" w:rsidR="00870ACE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 Healthcare Amersham,</w:t>
            </w:r>
          </w:p>
          <w:p w14:paraId="6B50EB1B" w14:textId="2C3411F3" w:rsidR="00870ACE" w:rsidRPr="001A6878" w:rsidRDefault="00870ACE" w:rsidP="00870AC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8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iscataway, NJ  </w:t>
            </w:r>
          </w:p>
        </w:tc>
      </w:tr>
    </w:tbl>
    <w:p w14:paraId="59D70F9F" w14:textId="77777777" w:rsidR="00673986" w:rsidRDefault="00673986"/>
    <w:sectPr w:rsidR="0067398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82F982" w14:textId="77777777" w:rsidR="00212B98" w:rsidRDefault="00212B98">
      <w:pPr>
        <w:spacing w:after="0" w:line="240" w:lineRule="auto"/>
      </w:pPr>
      <w:r>
        <w:separator/>
      </w:r>
    </w:p>
  </w:endnote>
  <w:endnote w:type="continuationSeparator" w:id="0">
    <w:p w14:paraId="01E58B08" w14:textId="77777777" w:rsidR="00212B98" w:rsidRDefault="00212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166E7D" w14:textId="77777777" w:rsidR="00212B98" w:rsidRDefault="00212B98">
      <w:pPr>
        <w:spacing w:after="0" w:line="240" w:lineRule="auto"/>
      </w:pPr>
      <w:r>
        <w:separator/>
      </w:r>
    </w:p>
  </w:footnote>
  <w:footnote w:type="continuationSeparator" w:id="0">
    <w:p w14:paraId="07ED4E85" w14:textId="77777777" w:rsidR="00212B98" w:rsidRDefault="00212B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10317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995CB6" w14:textId="7132AC39" w:rsidR="007702B0" w:rsidRDefault="00CC24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2B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86870D" w14:textId="77777777" w:rsidR="007702B0" w:rsidRDefault="00212B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402"/>
    <w:rsid w:val="000A2D68"/>
    <w:rsid w:val="000E5115"/>
    <w:rsid w:val="00116C6E"/>
    <w:rsid w:val="00212B98"/>
    <w:rsid w:val="003F2DF4"/>
    <w:rsid w:val="004543CF"/>
    <w:rsid w:val="004E260F"/>
    <w:rsid w:val="004F28CE"/>
    <w:rsid w:val="00532776"/>
    <w:rsid w:val="00571230"/>
    <w:rsid w:val="005B44EC"/>
    <w:rsid w:val="00673986"/>
    <w:rsid w:val="00703A3F"/>
    <w:rsid w:val="00806988"/>
    <w:rsid w:val="00870ACE"/>
    <w:rsid w:val="00874C46"/>
    <w:rsid w:val="008F620D"/>
    <w:rsid w:val="00A93040"/>
    <w:rsid w:val="00B50744"/>
    <w:rsid w:val="00B722C8"/>
    <w:rsid w:val="00CC2402"/>
    <w:rsid w:val="00D800BF"/>
    <w:rsid w:val="00E33889"/>
    <w:rsid w:val="00E57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39A1D"/>
  <w15:chartTrackingRefBased/>
  <w15:docId w15:val="{DFE09504-A182-4953-8293-75D4B583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CC2402"/>
  </w:style>
  <w:style w:type="paragraph" w:styleId="Header">
    <w:name w:val="header"/>
    <w:basedOn w:val="Normal"/>
    <w:link w:val="HeaderChar"/>
    <w:uiPriority w:val="99"/>
    <w:unhideWhenUsed/>
    <w:rsid w:val="00CC2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C2402"/>
  </w:style>
  <w:style w:type="character" w:styleId="Emphasis">
    <w:name w:val="Emphasis"/>
    <w:uiPriority w:val="20"/>
    <w:qFormat/>
    <w:rsid w:val="00CC240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D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bodh</dc:creator>
  <cp:keywords/>
  <dc:description/>
  <cp:lastModifiedBy>Kumar, Subodh</cp:lastModifiedBy>
  <cp:revision>8</cp:revision>
  <cp:lastPrinted>2021-08-25T20:38:00Z</cp:lastPrinted>
  <dcterms:created xsi:type="dcterms:W3CDTF">2021-06-14T21:13:00Z</dcterms:created>
  <dcterms:modified xsi:type="dcterms:W3CDTF">2021-08-25T20:46:00Z</dcterms:modified>
</cp:coreProperties>
</file>